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040" w:rsidRDefault="00763112">
      <w:pPr>
        <w:rPr>
          <w:rFonts w:ascii="Times New Roman" w:hAnsi="Times New Roman" w:cs="Times New Roman"/>
          <w:sz w:val="24"/>
        </w:rPr>
      </w:pPr>
      <w:r w:rsidRPr="00763112">
        <w:rPr>
          <w:rFonts w:ascii="Times New Roman" w:hAnsi="Times New Roman" w:cs="Times New Roman"/>
          <w:sz w:val="24"/>
        </w:rPr>
        <w:t>Conflict of Interest:</w:t>
      </w:r>
    </w:p>
    <w:p w:rsidR="002873D8" w:rsidRDefault="002873D8" w:rsidP="000F25DE">
      <w:pPr>
        <w:rPr>
          <w:rFonts w:ascii="Times New Roman" w:hAnsi="Times New Roman" w:cs="Times New Roman"/>
          <w:sz w:val="24"/>
        </w:rPr>
      </w:pPr>
    </w:p>
    <w:p w:rsidR="000F25DE" w:rsidRDefault="000F25DE" w:rsidP="000F25D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Junko </w:t>
      </w:r>
      <w:proofErr w:type="spellStart"/>
      <w:r>
        <w:rPr>
          <w:rFonts w:ascii="Times New Roman" w:hAnsi="Times New Roman" w:cs="Times New Roman"/>
          <w:sz w:val="24"/>
        </w:rPr>
        <w:t>Suga</w:t>
      </w:r>
      <w:proofErr w:type="spellEnd"/>
      <w:r>
        <w:rPr>
          <w:rFonts w:ascii="Times New Roman" w:hAnsi="Times New Roman" w:cs="Times New Roman"/>
          <w:sz w:val="24"/>
        </w:rPr>
        <w:t xml:space="preserve"> has none to report.</w:t>
      </w:r>
    </w:p>
    <w:p w:rsidR="002873D8" w:rsidRDefault="002873D8" w:rsidP="002873D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eiko </w:t>
      </w:r>
      <w:proofErr w:type="spellStart"/>
      <w:r>
        <w:rPr>
          <w:rFonts w:ascii="Times New Roman" w:hAnsi="Times New Roman" w:cs="Times New Roman"/>
          <w:sz w:val="24"/>
        </w:rPr>
        <w:t>Izumiyama</w:t>
      </w:r>
      <w:proofErr w:type="spellEnd"/>
      <w:r>
        <w:rPr>
          <w:rFonts w:ascii="Times New Roman" w:hAnsi="Times New Roman" w:cs="Times New Roman"/>
          <w:sz w:val="24"/>
        </w:rPr>
        <w:t xml:space="preserve"> has none to report.</w:t>
      </w:r>
    </w:p>
    <w:p w:rsidR="002873D8" w:rsidRDefault="002873D8" w:rsidP="002873D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Nobuyuki Tanaka 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reports </w:t>
      </w:r>
      <w:r>
        <w:rPr>
          <w:rFonts w:ascii="Times New Roman" w:hAnsi="Times New Roman" w:cs="Times New Roman"/>
          <w:color w:val="000000" w:themeColor="text1"/>
          <w:sz w:val="24"/>
        </w:rPr>
        <w:t>a research grant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ro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Boehringer-Ingelheim.</w:t>
      </w:r>
      <w:proofErr w:type="spellEnd"/>
    </w:p>
    <w:p w:rsidR="00F56AD1" w:rsidRPr="002873D8" w:rsidRDefault="00F56AD1" w:rsidP="002873D8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Shigehira</w:t>
      </w:r>
      <w:bookmarkStart w:id="0" w:name="_GoBack"/>
      <w:bookmarkEnd w:id="0"/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22239F">
        <w:rPr>
          <w:rFonts w:ascii="Times New Roman" w:hAnsi="Times New Roman" w:cs="Times New Roman"/>
          <w:color w:val="000000" w:themeColor="text1"/>
          <w:sz w:val="24"/>
        </w:rPr>
        <w:t>Saji</w:t>
      </w:r>
      <w:proofErr w:type="spellEnd"/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reports grants and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Eisai, grants and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Chugai, grants and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Astra Zeneca, grants and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Takeda, grants and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Novartis, grants and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Taiho,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</w:t>
      </w:r>
      <w:proofErr w:type="spellStart"/>
      <w:r w:rsidRPr="0022239F">
        <w:rPr>
          <w:rFonts w:ascii="Times New Roman" w:hAnsi="Times New Roman" w:cs="Times New Roman"/>
          <w:color w:val="000000" w:themeColor="text1"/>
          <w:sz w:val="24"/>
        </w:rPr>
        <w:t>Kyowahakko</w:t>
      </w:r>
      <w:proofErr w:type="spellEnd"/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Kirin,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Pfizer,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 Daiichi Sankyo, grants and </w:t>
      </w:r>
      <w:r>
        <w:rPr>
          <w:rFonts w:ascii="Times New Roman" w:hAnsi="Times New Roman" w:cs="Times New Roman"/>
          <w:color w:val="000000" w:themeColor="text1"/>
          <w:sz w:val="24"/>
        </w:rPr>
        <w:t>lecture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fees fro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Nihon Kayaku, grants from Ono,</w:t>
      </w:r>
      <w:r w:rsidRPr="0022239F">
        <w:rPr>
          <w:rFonts w:ascii="Times New Roman" w:hAnsi="Times New Roman" w:cs="Times New Roman"/>
          <w:color w:val="000000" w:themeColor="text1"/>
          <w:sz w:val="24"/>
        </w:rPr>
        <w:t xml:space="preserve"> outside the submitted work.</w:t>
      </w:r>
    </w:p>
    <w:p w:rsidR="00763112" w:rsidRPr="00763112" w:rsidRDefault="00F56AD1" w:rsidP="00F56AD1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ther a</w:t>
      </w:r>
      <w:r w:rsidR="00763112" w:rsidRPr="00763112">
        <w:rPr>
          <w:rFonts w:ascii="Times New Roman" w:hAnsi="Times New Roman" w:cs="Times New Roman"/>
          <w:sz w:val="24"/>
        </w:rPr>
        <w:t>uthors declare no conflict of interest.</w:t>
      </w:r>
    </w:p>
    <w:sectPr w:rsidR="00763112" w:rsidRPr="00763112" w:rsidSect="001E1C4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112"/>
    <w:rsid w:val="000041A3"/>
    <w:rsid w:val="00024256"/>
    <w:rsid w:val="00055DEE"/>
    <w:rsid w:val="00065133"/>
    <w:rsid w:val="0006774C"/>
    <w:rsid w:val="000B0576"/>
    <w:rsid w:val="000C41C9"/>
    <w:rsid w:val="000E7BA4"/>
    <w:rsid w:val="000F25DE"/>
    <w:rsid w:val="00123A8F"/>
    <w:rsid w:val="00163AD1"/>
    <w:rsid w:val="001826F7"/>
    <w:rsid w:val="001A72E1"/>
    <w:rsid w:val="001C4A04"/>
    <w:rsid w:val="001E1C4E"/>
    <w:rsid w:val="001E6674"/>
    <w:rsid w:val="001F7B64"/>
    <w:rsid w:val="001F7F0C"/>
    <w:rsid w:val="00231646"/>
    <w:rsid w:val="0023453F"/>
    <w:rsid w:val="002873D8"/>
    <w:rsid w:val="002938FA"/>
    <w:rsid w:val="002C4B9C"/>
    <w:rsid w:val="002E7075"/>
    <w:rsid w:val="00316F22"/>
    <w:rsid w:val="0032525E"/>
    <w:rsid w:val="00330C46"/>
    <w:rsid w:val="00343D6B"/>
    <w:rsid w:val="00347CCB"/>
    <w:rsid w:val="00367EA8"/>
    <w:rsid w:val="00380632"/>
    <w:rsid w:val="003A4D2E"/>
    <w:rsid w:val="003B2B40"/>
    <w:rsid w:val="00403265"/>
    <w:rsid w:val="00440763"/>
    <w:rsid w:val="00473C14"/>
    <w:rsid w:val="00485448"/>
    <w:rsid w:val="004939FC"/>
    <w:rsid w:val="004A14EA"/>
    <w:rsid w:val="004A384C"/>
    <w:rsid w:val="0050746D"/>
    <w:rsid w:val="005114B3"/>
    <w:rsid w:val="00511E4E"/>
    <w:rsid w:val="00514CE0"/>
    <w:rsid w:val="00516E39"/>
    <w:rsid w:val="00527E9B"/>
    <w:rsid w:val="00530705"/>
    <w:rsid w:val="00573EE7"/>
    <w:rsid w:val="005D61CE"/>
    <w:rsid w:val="005F273F"/>
    <w:rsid w:val="005F4CBD"/>
    <w:rsid w:val="0060219E"/>
    <w:rsid w:val="00602C5C"/>
    <w:rsid w:val="00610919"/>
    <w:rsid w:val="0063464A"/>
    <w:rsid w:val="00651DD1"/>
    <w:rsid w:val="006678CB"/>
    <w:rsid w:val="0069376A"/>
    <w:rsid w:val="006C0486"/>
    <w:rsid w:val="006E4489"/>
    <w:rsid w:val="00714A31"/>
    <w:rsid w:val="00735E0E"/>
    <w:rsid w:val="00743E35"/>
    <w:rsid w:val="00763112"/>
    <w:rsid w:val="007942A1"/>
    <w:rsid w:val="007B2323"/>
    <w:rsid w:val="007B506E"/>
    <w:rsid w:val="007C78FF"/>
    <w:rsid w:val="007E720A"/>
    <w:rsid w:val="008002EA"/>
    <w:rsid w:val="00831949"/>
    <w:rsid w:val="008351E4"/>
    <w:rsid w:val="00842DFF"/>
    <w:rsid w:val="00843D42"/>
    <w:rsid w:val="00876F8A"/>
    <w:rsid w:val="008D0F3F"/>
    <w:rsid w:val="008E3865"/>
    <w:rsid w:val="009073F0"/>
    <w:rsid w:val="00926108"/>
    <w:rsid w:val="0093633C"/>
    <w:rsid w:val="00987A37"/>
    <w:rsid w:val="009966CA"/>
    <w:rsid w:val="009C77BE"/>
    <w:rsid w:val="00A5309E"/>
    <w:rsid w:val="00A57F88"/>
    <w:rsid w:val="00A809C2"/>
    <w:rsid w:val="00A95B3C"/>
    <w:rsid w:val="00AC592A"/>
    <w:rsid w:val="00AD5D1D"/>
    <w:rsid w:val="00AE3598"/>
    <w:rsid w:val="00B033FC"/>
    <w:rsid w:val="00B5503F"/>
    <w:rsid w:val="00B86BD7"/>
    <w:rsid w:val="00BA059C"/>
    <w:rsid w:val="00BB70F9"/>
    <w:rsid w:val="00BC5EAF"/>
    <w:rsid w:val="00BD3444"/>
    <w:rsid w:val="00BD44CE"/>
    <w:rsid w:val="00BE0814"/>
    <w:rsid w:val="00BF1DB5"/>
    <w:rsid w:val="00BF5617"/>
    <w:rsid w:val="00C00A27"/>
    <w:rsid w:val="00C01D09"/>
    <w:rsid w:val="00C156C6"/>
    <w:rsid w:val="00C41A68"/>
    <w:rsid w:val="00C551F4"/>
    <w:rsid w:val="00C659AB"/>
    <w:rsid w:val="00C759A3"/>
    <w:rsid w:val="00C93A3C"/>
    <w:rsid w:val="00C96C70"/>
    <w:rsid w:val="00CA3757"/>
    <w:rsid w:val="00CE1A17"/>
    <w:rsid w:val="00D02A57"/>
    <w:rsid w:val="00D14D4E"/>
    <w:rsid w:val="00D55417"/>
    <w:rsid w:val="00D77F4A"/>
    <w:rsid w:val="00D8596F"/>
    <w:rsid w:val="00DA3D54"/>
    <w:rsid w:val="00DA3F64"/>
    <w:rsid w:val="00DB05C4"/>
    <w:rsid w:val="00DB6FF8"/>
    <w:rsid w:val="00DB7C61"/>
    <w:rsid w:val="00DC582D"/>
    <w:rsid w:val="00DD0A8A"/>
    <w:rsid w:val="00DF55E1"/>
    <w:rsid w:val="00E7001D"/>
    <w:rsid w:val="00E71167"/>
    <w:rsid w:val="00ED3A74"/>
    <w:rsid w:val="00ED622E"/>
    <w:rsid w:val="00EF050E"/>
    <w:rsid w:val="00F10615"/>
    <w:rsid w:val="00F20F36"/>
    <w:rsid w:val="00F22ECE"/>
    <w:rsid w:val="00F4421B"/>
    <w:rsid w:val="00F56AD1"/>
    <w:rsid w:val="00F6709E"/>
    <w:rsid w:val="00F831BE"/>
    <w:rsid w:val="00F92CC4"/>
    <w:rsid w:val="00F96DA2"/>
    <w:rsid w:val="00FA1911"/>
    <w:rsid w:val="00FD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Negi</dc:creator>
  <cp:lastModifiedBy>Manisha Negi</cp:lastModifiedBy>
  <cp:revision>2</cp:revision>
  <dcterms:created xsi:type="dcterms:W3CDTF">2018-10-24T12:40:00Z</dcterms:created>
  <dcterms:modified xsi:type="dcterms:W3CDTF">2018-10-24T12:40:00Z</dcterms:modified>
</cp:coreProperties>
</file>